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7FD26" w14:textId="26CBB9CE"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Note: This is a semi-structured interview, and exact questions asked will vary based on the conversation.</w:t>
      </w:r>
    </w:p>
    <w:p w14:paraId="1C914FCB" w14:textId="1D5A67C9" w:rsidR="05B79F60" w:rsidRDefault="05B79F60" w:rsidP="05B79F60">
      <w:pPr>
        <w:jc w:val="center"/>
        <w:rPr>
          <w:rFonts w:ascii="Times New Roman" w:eastAsia="Times New Roman" w:hAnsi="Times New Roman" w:cs="Times New Roman"/>
          <w:color w:val="000000" w:themeColor="text1"/>
        </w:rPr>
      </w:pPr>
    </w:p>
    <w:p w14:paraId="3B05A2CC" w14:textId="170F5219" w:rsidR="792974B7" w:rsidRDefault="792974B7" w:rsidP="05B79F60">
      <w:pPr>
        <w:jc w:val="cente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Let’s Talk Usability Study Interview Guide</w:t>
      </w:r>
    </w:p>
    <w:p w14:paraId="7BFDBC9B" w14:textId="319F80B5"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 xml:space="preserve">Introduction: Hello, thanks for joining us. My name is &lt; interviewer name&gt; and I’m a member of the research team working with </w:t>
      </w:r>
      <w:r w:rsidR="00C25398">
        <w:rPr>
          <w:rFonts w:ascii="Times New Roman" w:eastAsia="Times New Roman" w:hAnsi="Times New Roman" w:cs="Times New Roman"/>
          <w:color w:val="000000" w:themeColor="text1"/>
        </w:rPr>
        <w:t xml:space="preserve">&lt;principal investigator name&gt; </w:t>
      </w:r>
      <w:r w:rsidRPr="05B79F60">
        <w:rPr>
          <w:rFonts w:ascii="Times New Roman" w:eastAsia="Times New Roman" w:hAnsi="Times New Roman" w:cs="Times New Roman"/>
          <w:color w:val="000000" w:themeColor="text1"/>
        </w:rPr>
        <w:t xml:space="preserve">on this study and I’ll be leading your interview today. </w:t>
      </w:r>
      <w:r w:rsidRPr="05B79F60">
        <w:rPr>
          <w:rFonts w:ascii="Times New Roman" w:eastAsia="Times New Roman" w:hAnsi="Times New Roman" w:cs="Times New Roman"/>
          <w:i/>
          <w:iCs/>
          <w:color w:val="000000" w:themeColor="text1"/>
        </w:rPr>
        <w:t xml:space="preserve">Optional: With me, we have &lt;other interviewer name&gt; who will be assisting in the interview and taking notes. </w:t>
      </w:r>
      <w:r w:rsidRPr="05B79F60">
        <w:rPr>
          <w:rFonts w:ascii="Times New Roman" w:eastAsia="Times New Roman" w:hAnsi="Times New Roman" w:cs="Times New Roman"/>
          <w:color w:val="000000" w:themeColor="text1"/>
        </w:rPr>
        <w:t>We’ll be talking about your thoughts on Let’s Talk, the educational workbook we’re developing for patients with Lynch Syndrome. We’re looking to hear your opinion on the strengths and weaknesses of the workbook design. We are interested in all kinds of feedback – positive and negative – to help us improve the workbook for other patients. Negative feedback won’t hurt my</w:t>
      </w:r>
      <w:r w:rsidR="00C25398">
        <w:rPr>
          <w:rFonts w:ascii="Times New Roman" w:eastAsia="Times New Roman" w:hAnsi="Times New Roman" w:cs="Times New Roman"/>
          <w:color w:val="000000" w:themeColor="text1"/>
        </w:rPr>
        <w:t>(our)</w:t>
      </w:r>
      <w:r w:rsidRPr="05B79F60">
        <w:rPr>
          <w:rFonts w:ascii="Times New Roman" w:eastAsia="Times New Roman" w:hAnsi="Times New Roman" w:cs="Times New Roman"/>
          <w:color w:val="000000" w:themeColor="text1"/>
        </w:rPr>
        <w:t xml:space="preserve"> feelings; we appreciate your openness and honesty in providing feedback. </w:t>
      </w:r>
    </w:p>
    <w:p w14:paraId="50A5D093" w14:textId="48F87E56"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The interview should last approximately 45 to 60 minutes. You can skip any questions you do not want to answer, and you can end the interview at any time. Do you have any questions before we get started?</w:t>
      </w:r>
    </w:p>
    <w:p w14:paraId="0D422F30" w14:textId="14EF0BE3"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Are you okay to start the interview now? [If yes, continue]. Are you okay with starting the recording now [If yes, start recording].</w:t>
      </w:r>
    </w:p>
    <w:p w14:paraId="1B5257F8" w14:textId="623FD8F3"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Prompts: Can you give examples? Is there anything else? Is that something that’s important to you? Some previous things you mentioned are X, Y, and Z?  What do you mean by X, can you explain this further?</w:t>
      </w:r>
      <w:r w:rsidR="160F74DA" w:rsidRPr="05B79F60">
        <w:rPr>
          <w:rFonts w:ascii="Times New Roman" w:eastAsia="Times New Roman" w:hAnsi="Times New Roman" w:cs="Times New Roman"/>
          <w:color w:val="000000" w:themeColor="text1"/>
        </w:rPr>
        <w:t xml:space="preserve"> </w:t>
      </w:r>
      <w:proofErr w:type="gramStart"/>
      <w:r w:rsidR="160F74DA" w:rsidRPr="05B79F60">
        <w:rPr>
          <w:rFonts w:ascii="Times New Roman" w:eastAsia="Times New Roman" w:hAnsi="Times New Roman" w:cs="Times New Roman"/>
          <w:color w:val="000000" w:themeColor="text1"/>
        </w:rPr>
        <w:t>So</w:t>
      </w:r>
      <w:proofErr w:type="gramEnd"/>
      <w:r w:rsidR="160F74DA" w:rsidRPr="05B79F60">
        <w:rPr>
          <w:rFonts w:ascii="Times New Roman" w:eastAsia="Times New Roman" w:hAnsi="Times New Roman" w:cs="Times New Roman"/>
          <w:color w:val="000000" w:themeColor="text1"/>
        </w:rPr>
        <w:t xml:space="preserve"> it sounds like X is important to you or you think X?</w:t>
      </w:r>
    </w:p>
    <w:p w14:paraId="2D0F1295" w14:textId="582B7590"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Theme #1 Relative Advantage</w:t>
      </w:r>
    </w:p>
    <w:p w14:paraId="6E146DB1" w14:textId="2A7D94DF" w:rsidR="792974B7" w:rsidRDefault="792974B7" w:rsidP="05B79F60">
      <w:pPr>
        <w:pStyle w:val="ListParagraph"/>
        <w:numPr>
          <w:ilvl w:val="0"/>
          <w:numId w:val="3"/>
        </w:numPr>
        <w:rPr>
          <w:rFonts w:eastAsiaTheme="minorEastAsia"/>
          <w:color w:val="000000" w:themeColor="text1"/>
        </w:rPr>
      </w:pPr>
      <w:r w:rsidRPr="05B79F60">
        <w:rPr>
          <w:rFonts w:ascii="Times New Roman" w:eastAsia="Times New Roman" w:hAnsi="Times New Roman" w:cs="Times New Roman"/>
          <w:color w:val="000000" w:themeColor="text1"/>
        </w:rPr>
        <w:t>Now that you’ve gone over the workbook – what did you think about it? [PAUSE FOR ANSWER]</w:t>
      </w:r>
    </w:p>
    <w:p w14:paraId="3C5177DF" w14:textId="6AC15DAB" w:rsidR="792974B7" w:rsidRDefault="792974B7" w:rsidP="05B79F60">
      <w:pPr>
        <w:pStyle w:val="ListParagraph"/>
        <w:numPr>
          <w:ilvl w:val="1"/>
          <w:numId w:val="3"/>
        </w:numPr>
        <w:rPr>
          <w:rFonts w:eastAsiaTheme="minorEastAsia"/>
          <w:color w:val="000000" w:themeColor="text1"/>
        </w:rPr>
      </w:pPr>
      <w:r w:rsidRPr="05B79F60">
        <w:rPr>
          <w:rFonts w:ascii="Times New Roman" w:eastAsia="Times New Roman" w:hAnsi="Times New Roman" w:cs="Times New Roman"/>
          <w:color w:val="000000" w:themeColor="text1"/>
        </w:rPr>
        <w:t>What did you like about the workbook?</w:t>
      </w:r>
    </w:p>
    <w:p w14:paraId="797EC5A1" w14:textId="13263B57" w:rsidR="792974B7" w:rsidRDefault="792974B7" w:rsidP="05B79F60">
      <w:pPr>
        <w:pStyle w:val="ListParagraph"/>
        <w:numPr>
          <w:ilvl w:val="1"/>
          <w:numId w:val="3"/>
        </w:numPr>
        <w:rPr>
          <w:rFonts w:eastAsiaTheme="minorEastAsia"/>
          <w:color w:val="000000" w:themeColor="text1"/>
        </w:rPr>
      </w:pPr>
      <w:r w:rsidRPr="05B79F60">
        <w:rPr>
          <w:rFonts w:ascii="Times New Roman" w:eastAsia="Times New Roman" w:hAnsi="Times New Roman" w:cs="Times New Roman"/>
          <w:color w:val="000000" w:themeColor="text1"/>
        </w:rPr>
        <w:t>What did you dislike about the workbook?</w:t>
      </w:r>
    </w:p>
    <w:p w14:paraId="20D4662B" w14:textId="13217C18" w:rsidR="792974B7" w:rsidRDefault="792974B7" w:rsidP="05B79F60">
      <w:pPr>
        <w:pStyle w:val="ListParagraph"/>
        <w:numPr>
          <w:ilvl w:val="0"/>
          <w:numId w:val="3"/>
        </w:numPr>
        <w:rPr>
          <w:rFonts w:eastAsiaTheme="minorEastAsia"/>
          <w:color w:val="000000" w:themeColor="text1"/>
        </w:rPr>
      </w:pPr>
      <w:r w:rsidRPr="05B79F60">
        <w:rPr>
          <w:rFonts w:ascii="Times New Roman" w:eastAsia="Times New Roman" w:hAnsi="Times New Roman" w:cs="Times New Roman"/>
          <w:color w:val="000000" w:themeColor="text1"/>
        </w:rPr>
        <w:t>How does the workbook compare to other materials you may have seen on family testing for Lynch Syndrome? [PAUSE FOR ANSWER]</w:t>
      </w:r>
    </w:p>
    <w:p w14:paraId="72F9E7D7" w14:textId="7F52EF12" w:rsidR="792974B7" w:rsidRDefault="792974B7" w:rsidP="05B79F60">
      <w:pPr>
        <w:pStyle w:val="ListParagraph"/>
        <w:numPr>
          <w:ilvl w:val="1"/>
          <w:numId w:val="3"/>
        </w:numPr>
        <w:rPr>
          <w:rFonts w:eastAsiaTheme="minorEastAsia"/>
          <w:color w:val="000000" w:themeColor="text1"/>
        </w:rPr>
      </w:pPr>
      <w:r w:rsidRPr="05B79F60">
        <w:rPr>
          <w:rFonts w:ascii="Times New Roman" w:eastAsia="Times New Roman" w:hAnsi="Times New Roman" w:cs="Times New Roman"/>
          <w:color w:val="000000" w:themeColor="text1"/>
        </w:rPr>
        <w:t>In what ways is it more helpful?</w:t>
      </w:r>
    </w:p>
    <w:p w14:paraId="0AA126FB" w14:textId="1B9AAAD7" w:rsidR="792974B7" w:rsidRDefault="792974B7" w:rsidP="05B79F60">
      <w:pPr>
        <w:pStyle w:val="ListParagraph"/>
        <w:numPr>
          <w:ilvl w:val="1"/>
          <w:numId w:val="3"/>
        </w:numPr>
        <w:rPr>
          <w:rFonts w:eastAsiaTheme="minorEastAsia"/>
          <w:color w:val="000000" w:themeColor="text1"/>
        </w:rPr>
      </w:pPr>
      <w:r w:rsidRPr="05B79F60">
        <w:rPr>
          <w:rFonts w:ascii="Times New Roman" w:eastAsia="Times New Roman" w:hAnsi="Times New Roman" w:cs="Times New Roman"/>
          <w:color w:val="000000" w:themeColor="text1"/>
        </w:rPr>
        <w:t>In what ways is it less helpful?</w:t>
      </w:r>
    </w:p>
    <w:p w14:paraId="3676A1FC" w14:textId="3F717251" w:rsidR="792974B7" w:rsidRDefault="792974B7" w:rsidP="05B79F60">
      <w:pPr>
        <w:pStyle w:val="ListParagraph"/>
        <w:numPr>
          <w:ilvl w:val="0"/>
          <w:numId w:val="3"/>
        </w:numPr>
        <w:rPr>
          <w:rFonts w:eastAsiaTheme="minorEastAsia"/>
          <w:color w:val="000000" w:themeColor="text1"/>
        </w:rPr>
      </w:pPr>
      <w:r w:rsidRPr="05B79F60">
        <w:rPr>
          <w:rFonts w:ascii="Times New Roman" w:eastAsia="Times New Roman" w:hAnsi="Times New Roman" w:cs="Times New Roman"/>
          <w:color w:val="000000" w:themeColor="text1"/>
        </w:rPr>
        <w:t>In what ways do you think this workbook helps a patient have conversations about Lynch Syndrome?</w:t>
      </w:r>
    </w:p>
    <w:p w14:paraId="3AB94242" w14:textId="75F368BE" w:rsidR="792974B7" w:rsidRDefault="792974B7" w:rsidP="05B79F60">
      <w:pPr>
        <w:pStyle w:val="ListParagraph"/>
        <w:numPr>
          <w:ilvl w:val="0"/>
          <w:numId w:val="3"/>
        </w:numPr>
        <w:rPr>
          <w:rFonts w:eastAsiaTheme="minorEastAsia"/>
          <w:color w:val="000000" w:themeColor="text1"/>
        </w:rPr>
      </w:pPr>
      <w:r w:rsidRPr="05B79F60">
        <w:rPr>
          <w:rFonts w:ascii="Times New Roman" w:eastAsia="Times New Roman" w:hAnsi="Times New Roman" w:cs="Times New Roman"/>
          <w:color w:val="000000" w:themeColor="text1"/>
        </w:rPr>
        <w:t>What suggestions do you have for improving the workbook? [PAUSE FOR ANSWER]</w:t>
      </w:r>
    </w:p>
    <w:p w14:paraId="34780E39" w14:textId="2DD20504" w:rsidR="792974B7" w:rsidRDefault="792974B7" w:rsidP="05B79F60">
      <w:pPr>
        <w:pStyle w:val="ListParagraph"/>
        <w:numPr>
          <w:ilvl w:val="1"/>
          <w:numId w:val="3"/>
        </w:numPr>
        <w:rPr>
          <w:rFonts w:eastAsiaTheme="minorEastAsia"/>
          <w:color w:val="000000" w:themeColor="text1"/>
        </w:rPr>
      </w:pPr>
      <w:r w:rsidRPr="05B79F60">
        <w:rPr>
          <w:rFonts w:ascii="Times New Roman" w:eastAsia="Times New Roman" w:hAnsi="Times New Roman" w:cs="Times New Roman"/>
          <w:color w:val="000000" w:themeColor="text1"/>
        </w:rPr>
        <w:t>How could the information be improved or changed?</w:t>
      </w:r>
    </w:p>
    <w:p w14:paraId="1C5DEA3A" w14:textId="764B55E3" w:rsidR="792974B7" w:rsidRDefault="792974B7" w:rsidP="05B79F60">
      <w:pPr>
        <w:pStyle w:val="ListParagraph"/>
        <w:numPr>
          <w:ilvl w:val="1"/>
          <w:numId w:val="3"/>
        </w:numPr>
        <w:rPr>
          <w:rFonts w:eastAsiaTheme="minorEastAsia"/>
          <w:color w:val="000000" w:themeColor="text1"/>
        </w:rPr>
      </w:pPr>
      <w:r w:rsidRPr="05B79F60">
        <w:rPr>
          <w:rFonts w:ascii="Times New Roman" w:eastAsia="Times New Roman" w:hAnsi="Times New Roman" w:cs="Times New Roman"/>
          <w:color w:val="000000" w:themeColor="text1"/>
        </w:rPr>
        <w:t>How could the exercises be improved or changed?</w:t>
      </w:r>
    </w:p>
    <w:p w14:paraId="018A5B82" w14:textId="0281681F"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Theme #2: Practicality</w:t>
      </w:r>
    </w:p>
    <w:p w14:paraId="5F22EF56" w14:textId="2A1EDCB5"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 xml:space="preserve">Introduction: Now I’m interested in learning more about how easy or difficult it was to use the workbook, as well as any suggestions you have for improving its design. </w:t>
      </w:r>
    </w:p>
    <w:p w14:paraId="2E950557" w14:textId="3B29AD61" w:rsidR="792974B7" w:rsidRDefault="792974B7" w:rsidP="05B79F60">
      <w:pPr>
        <w:pStyle w:val="ListParagraph"/>
        <w:numPr>
          <w:ilvl w:val="0"/>
          <w:numId w:val="2"/>
        </w:numPr>
        <w:rPr>
          <w:rFonts w:eastAsiaTheme="minorEastAsia"/>
          <w:color w:val="000000" w:themeColor="text1"/>
        </w:rPr>
      </w:pPr>
      <w:r w:rsidRPr="05B79F60">
        <w:rPr>
          <w:rFonts w:ascii="Times New Roman" w:eastAsia="Times New Roman" w:hAnsi="Times New Roman" w:cs="Times New Roman"/>
          <w:color w:val="000000" w:themeColor="text1"/>
        </w:rPr>
        <w:t>How easy or difficult was it to use the workbook? [PAUSE FOR ANSWER]</w:t>
      </w:r>
    </w:p>
    <w:p w14:paraId="435F48B0" w14:textId="54ADA1A5" w:rsidR="792974B7" w:rsidRDefault="792974B7" w:rsidP="05B79F60">
      <w:pPr>
        <w:pStyle w:val="ListParagraph"/>
        <w:numPr>
          <w:ilvl w:val="1"/>
          <w:numId w:val="2"/>
        </w:numPr>
        <w:rPr>
          <w:rFonts w:eastAsiaTheme="minorEastAsia"/>
          <w:color w:val="000000" w:themeColor="text1"/>
        </w:rPr>
      </w:pPr>
      <w:r w:rsidRPr="05B79F60">
        <w:rPr>
          <w:rFonts w:ascii="Times New Roman" w:eastAsia="Times New Roman" w:hAnsi="Times New Roman" w:cs="Times New Roman"/>
          <w:color w:val="000000" w:themeColor="text1"/>
        </w:rPr>
        <w:t>What was easy?/what makes it easy?</w:t>
      </w:r>
    </w:p>
    <w:p w14:paraId="6373AB07" w14:textId="659D94B9" w:rsidR="792974B7" w:rsidRDefault="792974B7" w:rsidP="05B79F60">
      <w:pPr>
        <w:pStyle w:val="ListParagraph"/>
        <w:numPr>
          <w:ilvl w:val="1"/>
          <w:numId w:val="2"/>
        </w:numPr>
        <w:rPr>
          <w:rFonts w:eastAsiaTheme="minorEastAsia"/>
          <w:color w:val="000000" w:themeColor="text1"/>
        </w:rPr>
      </w:pPr>
      <w:r w:rsidRPr="05B79F60">
        <w:rPr>
          <w:rFonts w:ascii="Times New Roman" w:eastAsia="Times New Roman" w:hAnsi="Times New Roman" w:cs="Times New Roman"/>
          <w:color w:val="000000" w:themeColor="text1"/>
        </w:rPr>
        <w:t>What was difficult?/What makes it difficult?</w:t>
      </w:r>
    </w:p>
    <w:p w14:paraId="5E32B87B" w14:textId="05B215C0" w:rsidR="792974B7" w:rsidRDefault="792974B7" w:rsidP="05B79F60">
      <w:pPr>
        <w:pStyle w:val="ListParagraph"/>
        <w:numPr>
          <w:ilvl w:val="0"/>
          <w:numId w:val="2"/>
        </w:numPr>
        <w:rPr>
          <w:rFonts w:eastAsiaTheme="minorEastAsia"/>
          <w:color w:val="000000" w:themeColor="text1"/>
        </w:rPr>
      </w:pPr>
      <w:proofErr w:type="gramStart"/>
      <w:r w:rsidRPr="05B79F60">
        <w:rPr>
          <w:rFonts w:ascii="Times New Roman" w:eastAsia="Times New Roman" w:hAnsi="Times New Roman" w:cs="Times New Roman"/>
          <w:color w:val="000000" w:themeColor="text1"/>
        </w:rPr>
        <w:t>Were</w:t>
      </w:r>
      <w:proofErr w:type="gramEnd"/>
      <w:r w:rsidRPr="05B79F60">
        <w:rPr>
          <w:rFonts w:ascii="Times New Roman" w:eastAsia="Times New Roman" w:hAnsi="Times New Roman" w:cs="Times New Roman"/>
          <w:color w:val="000000" w:themeColor="text1"/>
        </w:rPr>
        <w:t xml:space="preserve"> there any part of the workbook you found difficult to understand or complete? [PAUSE FOR ANSWER] Please explain.</w:t>
      </w:r>
    </w:p>
    <w:p w14:paraId="11D956EA" w14:textId="07BA0718" w:rsidR="792974B7" w:rsidRDefault="792974B7" w:rsidP="05B79F60">
      <w:pPr>
        <w:pStyle w:val="ListParagraph"/>
        <w:numPr>
          <w:ilvl w:val="0"/>
          <w:numId w:val="2"/>
        </w:numPr>
        <w:rPr>
          <w:rFonts w:eastAsiaTheme="minorEastAsia"/>
          <w:color w:val="000000" w:themeColor="text1"/>
        </w:rPr>
      </w:pPr>
      <w:r w:rsidRPr="05B79F60">
        <w:rPr>
          <w:rFonts w:ascii="Times New Roman" w:eastAsia="Times New Roman" w:hAnsi="Times New Roman" w:cs="Times New Roman"/>
          <w:color w:val="000000" w:themeColor="text1"/>
        </w:rPr>
        <w:lastRenderedPageBreak/>
        <w:t xml:space="preserve">How do you feel about the length of the workbook? [PAUSE FOR ANSWER] (too long, too short, </w:t>
      </w:r>
      <w:proofErr w:type="gramStart"/>
      <w:r w:rsidRPr="05B79F60">
        <w:rPr>
          <w:rFonts w:ascii="Times New Roman" w:eastAsia="Times New Roman" w:hAnsi="Times New Roman" w:cs="Times New Roman"/>
          <w:color w:val="000000" w:themeColor="text1"/>
        </w:rPr>
        <w:t>just</w:t>
      </w:r>
      <w:proofErr w:type="gramEnd"/>
      <w:r w:rsidRPr="05B79F60">
        <w:rPr>
          <w:rFonts w:ascii="Times New Roman" w:eastAsia="Times New Roman" w:hAnsi="Times New Roman" w:cs="Times New Roman"/>
          <w:color w:val="000000" w:themeColor="text1"/>
        </w:rPr>
        <w:t xml:space="preserve"> right?)</w:t>
      </w:r>
    </w:p>
    <w:p w14:paraId="0A9ADF61" w14:textId="4A01C86E" w:rsidR="792974B7" w:rsidRDefault="792974B7" w:rsidP="05B79F60">
      <w:pPr>
        <w:pStyle w:val="ListParagraph"/>
        <w:numPr>
          <w:ilvl w:val="1"/>
          <w:numId w:val="2"/>
        </w:numPr>
        <w:rPr>
          <w:rFonts w:eastAsiaTheme="minorEastAsia"/>
          <w:color w:val="000000" w:themeColor="text1"/>
        </w:rPr>
      </w:pPr>
      <w:r w:rsidRPr="05B79F60">
        <w:rPr>
          <w:rFonts w:ascii="Times New Roman" w:eastAsia="Times New Roman" w:hAnsi="Times New Roman" w:cs="Times New Roman"/>
          <w:color w:val="000000" w:themeColor="text1"/>
        </w:rPr>
        <w:t>How do you feel about the length of the exercises?</w:t>
      </w:r>
    </w:p>
    <w:p w14:paraId="0AF366AB" w14:textId="27168E1A" w:rsidR="792974B7" w:rsidRDefault="792974B7" w:rsidP="05B79F60">
      <w:pPr>
        <w:pStyle w:val="ListParagraph"/>
        <w:numPr>
          <w:ilvl w:val="0"/>
          <w:numId w:val="2"/>
        </w:numPr>
        <w:rPr>
          <w:rFonts w:eastAsiaTheme="minorEastAsia"/>
          <w:color w:val="000000" w:themeColor="text1"/>
        </w:rPr>
      </w:pPr>
      <w:r w:rsidRPr="05B79F60">
        <w:rPr>
          <w:rFonts w:ascii="Times New Roman" w:eastAsia="Times New Roman" w:hAnsi="Times New Roman" w:cs="Times New Roman"/>
          <w:color w:val="000000" w:themeColor="text1"/>
        </w:rPr>
        <w:t>Was the organization of the exercises logical? [PAUSE FOR ANSWER]</w:t>
      </w:r>
    </w:p>
    <w:p w14:paraId="6FE37E9D" w14:textId="0EA78B7D" w:rsidR="792974B7" w:rsidRDefault="792974B7" w:rsidP="05B79F60">
      <w:pPr>
        <w:pStyle w:val="ListParagraph"/>
        <w:numPr>
          <w:ilvl w:val="1"/>
          <w:numId w:val="2"/>
        </w:numPr>
        <w:rPr>
          <w:rFonts w:eastAsiaTheme="minorEastAsia"/>
          <w:color w:val="000000" w:themeColor="text1"/>
        </w:rPr>
      </w:pPr>
      <w:r w:rsidRPr="05B79F60">
        <w:rPr>
          <w:rFonts w:ascii="Times New Roman" w:eastAsia="Times New Roman" w:hAnsi="Times New Roman" w:cs="Times New Roman"/>
          <w:color w:val="000000" w:themeColor="text1"/>
        </w:rPr>
        <w:t>Would you change the order of the workbook sections?</w:t>
      </w:r>
    </w:p>
    <w:p w14:paraId="5D50248F" w14:textId="01C7BA09" w:rsidR="792974B7" w:rsidRDefault="792974B7" w:rsidP="05B79F60">
      <w:pPr>
        <w:pStyle w:val="ListParagraph"/>
        <w:numPr>
          <w:ilvl w:val="0"/>
          <w:numId w:val="2"/>
        </w:numPr>
        <w:rPr>
          <w:rFonts w:eastAsiaTheme="minorEastAsia"/>
          <w:color w:val="000000" w:themeColor="text1"/>
        </w:rPr>
      </w:pPr>
      <w:r w:rsidRPr="05B79F60">
        <w:rPr>
          <w:rFonts w:ascii="Times New Roman" w:eastAsia="Times New Roman" w:hAnsi="Times New Roman" w:cs="Times New Roman"/>
          <w:color w:val="000000" w:themeColor="text1"/>
        </w:rPr>
        <w:t>In what ways, if any, can the workbook be improved so that it is easier to use?</w:t>
      </w:r>
    </w:p>
    <w:p w14:paraId="7B235F08" w14:textId="1A2349F6" w:rsidR="792974B7" w:rsidRDefault="792974B7" w:rsidP="05B79F60">
      <w:pPr>
        <w:pStyle w:val="ListParagraph"/>
        <w:numPr>
          <w:ilvl w:val="1"/>
          <w:numId w:val="2"/>
        </w:numPr>
        <w:rPr>
          <w:rFonts w:eastAsiaTheme="minorEastAsia"/>
          <w:color w:val="000000" w:themeColor="text1"/>
        </w:rPr>
      </w:pPr>
      <w:r w:rsidRPr="05B79F60">
        <w:rPr>
          <w:rFonts w:ascii="Times New Roman" w:eastAsia="Times New Roman" w:hAnsi="Times New Roman" w:cs="Times New Roman"/>
          <w:color w:val="000000" w:themeColor="text1"/>
        </w:rPr>
        <w:t>How can the exercises be improved so they are easier to understand?</w:t>
      </w:r>
    </w:p>
    <w:p w14:paraId="4C7A1943" w14:textId="3F61857D" w:rsidR="792974B7" w:rsidRDefault="792974B7" w:rsidP="05B79F60">
      <w:pPr>
        <w:pStyle w:val="ListParagraph"/>
        <w:numPr>
          <w:ilvl w:val="0"/>
          <w:numId w:val="2"/>
        </w:numPr>
        <w:rPr>
          <w:rFonts w:eastAsiaTheme="minorEastAsia"/>
          <w:color w:val="000000" w:themeColor="text1"/>
        </w:rPr>
      </w:pPr>
      <w:r w:rsidRPr="05B79F60">
        <w:rPr>
          <w:rFonts w:ascii="Times New Roman" w:eastAsia="Times New Roman" w:hAnsi="Times New Roman" w:cs="Times New Roman"/>
          <w:color w:val="000000" w:themeColor="text1"/>
        </w:rPr>
        <w:t xml:space="preserve">What would be your preferred format for using the workbook (paper, web-based, app?) Why? </w:t>
      </w:r>
    </w:p>
    <w:p w14:paraId="745FDD14" w14:textId="1440DADC" w:rsidR="792974B7" w:rsidRDefault="792974B7" w:rsidP="05B79F60">
      <w:pPr>
        <w:pStyle w:val="ListParagraph"/>
        <w:numPr>
          <w:ilvl w:val="1"/>
          <w:numId w:val="2"/>
        </w:numPr>
        <w:rPr>
          <w:rFonts w:eastAsiaTheme="minorEastAsia"/>
          <w:color w:val="000000" w:themeColor="text1"/>
        </w:rPr>
      </w:pPr>
      <w:r w:rsidRPr="05B79F60">
        <w:rPr>
          <w:rFonts w:ascii="Times New Roman" w:eastAsia="Times New Roman" w:hAnsi="Times New Roman" w:cs="Times New Roman"/>
          <w:color w:val="000000" w:themeColor="text1"/>
        </w:rPr>
        <w:t>How do you feel about a web-based/browser version? What concerns do you have?</w:t>
      </w:r>
    </w:p>
    <w:p w14:paraId="7B429C45" w14:textId="75E929E6" w:rsidR="792974B7" w:rsidRDefault="792974B7" w:rsidP="05B79F60">
      <w:pPr>
        <w:pStyle w:val="ListParagraph"/>
        <w:numPr>
          <w:ilvl w:val="1"/>
          <w:numId w:val="2"/>
        </w:numPr>
        <w:rPr>
          <w:rFonts w:eastAsiaTheme="minorEastAsia"/>
          <w:color w:val="000000" w:themeColor="text1"/>
        </w:rPr>
      </w:pPr>
      <w:r w:rsidRPr="05B79F60">
        <w:rPr>
          <w:rFonts w:ascii="Times New Roman" w:eastAsia="Times New Roman" w:hAnsi="Times New Roman" w:cs="Times New Roman"/>
          <w:color w:val="000000" w:themeColor="text1"/>
        </w:rPr>
        <w:t>How do you feel about a mobile app version? What concern do you have? How do you think those concern</w:t>
      </w:r>
      <w:r w:rsidR="7F740735" w:rsidRPr="05B79F60">
        <w:rPr>
          <w:rFonts w:ascii="Times New Roman" w:eastAsia="Times New Roman" w:hAnsi="Times New Roman" w:cs="Times New Roman"/>
          <w:color w:val="000000" w:themeColor="text1"/>
        </w:rPr>
        <w:t>s</w:t>
      </w:r>
      <w:r w:rsidRPr="05B79F60">
        <w:rPr>
          <w:rFonts w:ascii="Times New Roman" w:eastAsia="Times New Roman" w:hAnsi="Times New Roman" w:cs="Times New Roman"/>
          <w:color w:val="000000" w:themeColor="text1"/>
        </w:rPr>
        <w:t xml:space="preserve"> could be addressed?</w:t>
      </w:r>
    </w:p>
    <w:p w14:paraId="5AE55558" w14:textId="73FC2B05"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Theme #3: Demand</w:t>
      </w:r>
    </w:p>
    <w:p w14:paraId="341C330C" w14:textId="747BEA6D"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Introduction: As concluding questions...</w:t>
      </w:r>
    </w:p>
    <w:p w14:paraId="417FA02D" w14:textId="75E164FA" w:rsidR="792974B7" w:rsidRDefault="792974B7" w:rsidP="05B79F60">
      <w:pPr>
        <w:pStyle w:val="ListParagraph"/>
        <w:numPr>
          <w:ilvl w:val="0"/>
          <w:numId w:val="1"/>
        </w:numPr>
        <w:rPr>
          <w:rFonts w:eastAsiaTheme="minorEastAsia"/>
          <w:color w:val="000000" w:themeColor="text1"/>
        </w:rPr>
      </w:pPr>
      <w:r w:rsidRPr="05B79F60">
        <w:rPr>
          <w:rFonts w:ascii="Times New Roman" w:eastAsia="Times New Roman" w:hAnsi="Times New Roman" w:cs="Times New Roman"/>
          <w:color w:val="000000" w:themeColor="text1"/>
        </w:rPr>
        <w:t>Would you recommend the workbook to people recently diagnosed with Lynch Syndrome? Why or why not?</w:t>
      </w:r>
    </w:p>
    <w:p w14:paraId="07E38AD1" w14:textId="1432BC85" w:rsidR="792974B7" w:rsidRDefault="792974B7" w:rsidP="05B79F60">
      <w:pPr>
        <w:pStyle w:val="ListParagraph"/>
        <w:numPr>
          <w:ilvl w:val="0"/>
          <w:numId w:val="1"/>
        </w:numPr>
        <w:rPr>
          <w:rFonts w:eastAsiaTheme="minorEastAsia"/>
          <w:color w:val="000000" w:themeColor="text1"/>
        </w:rPr>
      </w:pPr>
      <w:r w:rsidRPr="05B79F60">
        <w:rPr>
          <w:rFonts w:ascii="Times New Roman" w:eastAsia="Times New Roman" w:hAnsi="Times New Roman" w:cs="Times New Roman"/>
          <w:color w:val="000000" w:themeColor="text1"/>
        </w:rPr>
        <w:t>Is there anything else you’d like to share before we wrap up today?</w:t>
      </w:r>
    </w:p>
    <w:p w14:paraId="363E42CD" w14:textId="30FE359F" w:rsidR="792974B7"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 xml:space="preserve">Conclusion: </w:t>
      </w:r>
    </w:p>
    <w:p w14:paraId="1FA0E7D8" w14:textId="2263EC46" w:rsidR="05B79F60" w:rsidRDefault="792974B7" w:rsidP="05B79F60">
      <w:pPr>
        <w:rPr>
          <w:rFonts w:ascii="Times New Roman" w:eastAsia="Times New Roman" w:hAnsi="Times New Roman" w:cs="Times New Roman"/>
          <w:color w:val="000000" w:themeColor="text1"/>
        </w:rPr>
      </w:pPr>
      <w:r w:rsidRPr="05B79F60">
        <w:rPr>
          <w:rFonts w:ascii="Times New Roman" w:eastAsia="Times New Roman" w:hAnsi="Times New Roman" w:cs="Times New Roman"/>
          <w:color w:val="000000" w:themeColor="text1"/>
        </w:rPr>
        <w:t xml:space="preserve">Thank you so much for taking your time to review this workbook and for speaking with us today. We appreciate hearing </w:t>
      </w:r>
      <w:proofErr w:type="gramStart"/>
      <w:r w:rsidRPr="05B79F60">
        <w:rPr>
          <w:rFonts w:ascii="Times New Roman" w:eastAsia="Times New Roman" w:hAnsi="Times New Roman" w:cs="Times New Roman"/>
          <w:color w:val="000000" w:themeColor="text1"/>
        </w:rPr>
        <w:t>all of</w:t>
      </w:r>
      <w:proofErr w:type="gramEnd"/>
      <w:r w:rsidRPr="05B79F60">
        <w:rPr>
          <w:rFonts w:ascii="Times New Roman" w:eastAsia="Times New Roman" w:hAnsi="Times New Roman" w:cs="Times New Roman"/>
          <w:color w:val="000000" w:themeColor="text1"/>
        </w:rPr>
        <w:t xml:space="preserve"> your feedback on the workbook design and ways we can improve the workbook to make it a better resource for individuals with Lynch Syndrome. </w:t>
      </w:r>
    </w:p>
    <w:p w14:paraId="0307BFC5" w14:textId="4FFC90BE" w:rsidR="05B79F60" w:rsidRDefault="05B79F60" w:rsidP="05B79F60">
      <w:pPr>
        <w:rPr>
          <w:rFonts w:ascii="Calibri" w:eastAsia="Calibri" w:hAnsi="Calibri" w:cs="Calibri"/>
          <w:color w:val="000000" w:themeColor="text1"/>
        </w:rPr>
      </w:pPr>
    </w:p>
    <w:p w14:paraId="10FE83A5" w14:textId="01DC6520" w:rsidR="05B79F60" w:rsidRDefault="05B79F60" w:rsidP="05B79F60"/>
    <w:sectPr w:rsidR="05B79F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EB4320"/>
    <w:multiLevelType w:val="hybridMultilevel"/>
    <w:tmpl w:val="C93ED4EA"/>
    <w:lvl w:ilvl="0" w:tplc="FFFFFFFF">
      <w:start w:val="1"/>
      <w:numFmt w:val="decimal"/>
      <w:lvlText w:val="%1."/>
      <w:lvlJc w:val="left"/>
      <w:pPr>
        <w:ind w:left="720" w:hanging="360"/>
      </w:pPr>
    </w:lvl>
    <w:lvl w:ilvl="1" w:tplc="F7BCAA92">
      <w:start w:val="1"/>
      <w:numFmt w:val="lowerLetter"/>
      <w:lvlText w:val="%2."/>
      <w:lvlJc w:val="left"/>
      <w:pPr>
        <w:ind w:left="1440" w:hanging="360"/>
      </w:pPr>
    </w:lvl>
    <w:lvl w:ilvl="2" w:tplc="4FF61948">
      <w:start w:val="1"/>
      <w:numFmt w:val="lowerRoman"/>
      <w:lvlText w:val="%3."/>
      <w:lvlJc w:val="right"/>
      <w:pPr>
        <w:ind w:left="2160" w:hanging="180"/>
      </w:pPr>
    </w:lvl>
    <w:lvl w:ilvl="3" w:tplc="68A86960">
      <w:start w:val="1"/>
      <w:numFmt w:val="decimal"/>
      <w:lvlText w:val="%4."/>
      <w:lvlJc w:val="left"/>
      <w:pPr>
        <w:ind w:left="2880" w:hanging="360"/>
      </w:pPr>
    </w:lvl>
    <w:lvl w:ilvl="4" w:tplc="07D49ECE">
      <w:start w:val="1"/>
      <w:numFmt w:val="lowerLetter"/>
      <w:lvlText w:val="%5."/>
      <w:lvlJc w:val="left"/>
      <w:pPr>
        <w:ind w:left="3600" w:hanging="360"/>
      </w:pPr>
    </w:lvl>
    <w:lvl w:ilvl="5" w:tplc="B274A952">
      <w:start w:val="1"/>
      <w:numFmt w:val="lowerRoman"/>
      <w:lvlText w:val="%6."/>
      <w:lvlJc w:val="right"/>
      <w:pPr>
        <w:ind w:left="4320" w:hanging="180"/>
      </w:pPr>
    </w:lvl>
    <w:lvl w:ilvl="6" w:tplc="6144E970">
      <w:start w:val="1"/>
      <w:numFmt w:val="decimal"/>
      <w:lvlText w:val="%7."/>
      <w:lvlJc w:val="left"/>
      <w:pPr>
        <w:ind w:left="5040" w:hanging="360"/>
      </w:pPr>
    </w:lvl>
    <w:lvl w:ilvl="7" w:tplc="FFEA5324">
      <w:start w:val="1"/>
      <w:numFmt w:val="lowerLetter"/>
      <w:lvlText w:val="%8."/>
      <w:lvlJc w:val="left"/>
      <w:pPr>
        <w:ind w:left="5760" w:hanging="360"/>
      </w:pPr>
    </w:lvl>
    <w:lvl w:ilvl="8" w:tplc="13C6024E">
      <w:start w:val="1"/>
      <w:numFmt w:val="lowerRoman"/>
      <w:lvlText w:val="%9."/>
      <w:lvlJc w:val="right"/>
      <w:pPr>
        <w:ind w:left="6480" w:hanging="180"/>
      </w:pPr>
    </w:lvl>
  </w:abstractNum>
  <w:abstractNum w:abstractNumId="1" w15:restartNumberingAfterBreak="0">
    <w:nsid w:val="52CA5200"/>
    <w:multiLevelType w:val="hybridMultilevel"/>
    <w:tmpl w:val="1D56EFBC"/>
    <w:lvl w:ilvl="0" w:tplc="8B2694E0">
      <w:start w:val="1"/>
      <w:numFmt w:val="decimal"/>
      <w:lvlText w:val="%1."/>
      <w:lvlJc w:val="left"/>
      <w:pPr>
        <w:ind w:left="720" w:hanging="360"/>
      </w:pPr>
    </w:lvl>
    <w:lvl w:ilvl="1" w:tplc="C92EA3A0">
      <w:start w:val="1"/>
      <w:numFmt w:val="lowerLetter"/>
      <w:lvlText w:val="%2."/>
      <w:lvlJc w:val="left"/>
      <w:pPr>
        <w:ind w:left="1440" w:hanging="360"/>
      </w:pPr>
    </w:lvl>
    <w:lvl w:ilvl="2" w:tplc="E2DA885C">
      <w:start w:val="1"/>
      <w:numFmt w:val="lowerRoman"/>
      <w:lvlText w:val="%3."/>
      <w:lvlJc w:val="right"/>
      <w:pPr>
        <w:ind w:left="2160" w:hanging="180"/>
      </w:pPr>
    </w:lvl>
    <w:lvl w:ilvl="3" w:tplc="ADB0CC1C">
      <w:start w:val="1"/>
      <w:numFmt w:val="decimal"/>
      <w:lvlText w:val="%4."/>
      <w:lvlJc w:val="left"/>
      <w:pPr>
        <w:ind w:left="2880" w:hanging="360"/>
      </w:pPr>
    </w:lvl>
    <w:lvl w:ilvl="4" w:tplc="FF680360">
      <w:start w:val="1"/>
      <w:numFmt w:val="lowerLetter"/>
      <w:lvlText w:val="%5."/>
      <w:lvlJc w:val="left"/>
      <w:pPr>
        <w:ind w:left="3600" w:hanging="360"/>
      </w:pPr>
    </w:lvl>
    <w:lvl w:ilvl="5" w:tplc="F1F62792">
      <w:start w:val="1"/>
      <w:numFmt w:val="lowerRoman"/>
      <w:lvlText w:val="%6."/>
      <w:lvlJc w:val="right"/>
      <w:pPr>
        <w:ind w:left="4320" w:hanging="180"/>
      </w:pPr>
    </w:lvl>
    <w:lvl w:ilvl="6" w:tplc="5A7A61CA">
      <w:start w:val="1"/>
      <w:numFmt w:val="decimal"/>
      <w:lvlText w:val="%7."/>
      <w:lvlJc w:val="left"/>
      <w:pPr>
        <w:ind w:left="5040" w:hanging="360"/>
      </w:pPr>
    </w:lvl>
    <w:lvl w:ilvl="7" w:tplc="F4142C70">
      <w:start w:val="1"/>
      <w:numFmt w:val="lowerLetter"/>
      <w:lvlText w:val="%8."/>
      <w:lvlJc w:val="left"/>
      <w:pPr>
        <w:ind w:left="5760" w:hanging="360"/>
      </w:pPr>
    </w:lvl>
    <w:lvl w:ilvl="8" w:tplc="15C8FF8C">
      <w:start w:val="1"/>
      <w:numFmt w:val="lowerRoman"/>
      <w:lvlText w:val="%9."/>
      <w:lvlJc w:val="right"/>
      <w:pPr>
        <w:ind w:left="6480" w:hanging="180"/>
      </w:pPr>
    </w:lvl>
  </w:abstractNum>
  <w:abstractNum w:abstractNumId="2" w15:restartNumberingAfterBreak="0">
    <w:nsid w:val="6E1C77D2"/>
    <w:multiLevelType w:val="hybridMultilevel"/>
    <w:tmpl w:val="0A665D98"/>
    <w:lvl w:ilvl="0" w:tplc="E31C38AE">
      <w:start w:val="1"/>
      <w:numFmt w:val="decimal"/>
      <w:lvlText w:val="%1."/>
      <w:lvlJc w:val="left"/>
      <w:pPr>
        <w:ind w:left="720" w:hanging="360"/>
      </w:pPr>
    </w:lvl>
    <w:lvl w:ilvl="1" w:tplc="C298B688">
      <w:start w:val="1"/>
      <w:numFmt w:val="lowerLetter"/>
      <w:lvlText w:val="%2."/>
      <w:lvlJc w:val="left"/>
      <w:pPr>
        <w:ind w:left="1440" w:hanging="360"/>
      </w:pPr>
    </w:lvl>
    <w:lvl w:ilvl="2" w:tplc="11A0A14E">
      <w:start w:val="1"/>
      <w:numFmt w:val="lowerRoman"/>
      <w:lvlText w:val="%3."/>
      <w:lvlJc w:val="right"/>
      <w:pPr>
        <w:ind w:left="2160" w:hanging="180"/>
      </w:pPr>
    </w:lvl>
    <w:lvl w:ilvl="3" w:tplc="CC94D05E">
      <w:start w:val="1"/>
      <w:numFmt w:val="decimal"/>
      <w:lvlText w:val="%4."/>
      <w:lvlJc w:val="left"/>
      <w:pPr>
        <w:ind w:left="2880" w:hanging="360"/>
      </w:pPr>
    </w:lvl>
    <w:lvl w:ilvl="4" w:tplc="57863706">
      <w:start w:val="1"/>
      <w:numFmt w:val="lowerLetter"/>
      <w:lvlText w:val="%5."/>
      <w:lvlJc w:val="left"/>
      <w:pPr>
        <w:ind w:left="3600" w:hanging="360"/>
      </w:pPr>
    </w:lvl>
    <w:lvl w:ilvl="5" w:tplc="2EB09F58">
      <w:start w:val="1"/>
      <w:numFmt w:val="lowerRoman"/>
      <w:lvlText w:val="%6."/>
      <w:lvlJc w:val="right"/>
      <w:pPr>
        <w:ind w:left="4320" w:hanging="180"/>
      </w:pPr>
    </w:lvl>
    <w:lvl w:ilvl="6" w:tplc="94FE6BF4">
      <w:start w:val="1"/>
      <w:numFmt w:val="decimal"/>
      <w:lvlText w:val="%7."/>
      <w:lvlJc w:val="left"/>
      <w:pPr>
        <w:ind w:left="5040" w:hanging="360"/>
      </w:pPr>
    </w:lvl>
    <w:lvl w:ilvl="7" w:tplc="F3DE2564">
      <w:start w:val="1"/>
      <w:numFmt w:val="lowerLetter"/>
      <w:lvlText w:val="%8."/>
      <w:lvlJc w:val="left"/>
      <w:pPr>
        <w:ind w:left="5760" w:hanging="360"/>
      </w:pPr>
    </w:lvl>
    <w:lvl w:ilvl="8" w:tplc="D6B0A006">
      <w:start w:val="1"/>
      <w:numFmt w:val="lowerRoman"/>
      <w:lvlText w:val="%9."/>
      <w:lvlJc w:val="right"/>
      <w:pPr>
        <w:ind w:left="6480" w:hanging="180"/>
      </w:pPr>
    </w:lvl>
  </w:abstractNum>
  <w:abstractNum w:abstractNumId="3" w15:restartNumberingAfterBreak="0">
    <w:nsid w:val="6FAF5636"/>
    <w:multiLevelType w:val="hybridMultilevel"/>
    <w:tmpl w:val="316ED2C6"/>
    <w:lvl w:ilvl="0" w:tplc="6B60B346">
      <w:start w:val="1"/>
      <w:numFmt w:val="decimal"/>
      <w:lvlText w:val="%1."/>
      <w:lvlJc w:val="left"/>
      <w:pPr>
        <w:ind w:left="720" w:hanging="360"/>
      </w:pPr>
    </w:lvl>
    <w:lvl w:ilvl="1" w:tplc="39CA6F70">
      <w:start w:val="1"/>
      <w:numFmt w:val="lowerLetter"/>
      <w:lvlText w:val="%2."/>
      <w:lvlJc w:val="left"/>
      <w:pPr>
        <w:ind w:left="1440" w:hanging="360"/>
      </w:pPr>
    </w:lvl>
    <w:lvl w:ilvl="2" w:tplc="9B5A4F7C">
      <w:start w:val="1"/>
      <w:numFmt w:val="lowerRoman"/>
      <w:lvlText w:val="%3."/>
      <w:lvlJc w:val="right"/>
      <w:pPr>
        <w:ind w:left="2160" w:hanging="180"/>
      </w:pPr>
    </w:lvl>
    <w:lvl w:ilvl="3" w:tplc="D5DA9FB0">
      <w:start w:val="1"/>
      <w:numFmt w:val="decimal"/>
      <w:lvlText w:val="%4."/>
      <w:lvlJc w:val="left"/>
      <w:pPr>
        <w:ind w:left="2880" w:hanging="360"/>
      </w:pPr>
    </w:lvl>
    <w:lvl w:ilvl="4" w:tplc="CB3AFC38">
      <w:start w:val="1"/>
      <w:numFmt w:val="lowerLetter"/>
      <w:lvlText w:val="%5."/>
      <w:lvlJc w:val="left"/>
      <w:pPr>
        <w:ind w:left="3600" w:hanging="360"/>
      </w:pPr>
    </w:lvl>
    <w:lvl w:ilvl="5" w:tplc="756E742A">
      <w:start w:val="1"/>
      <w:numFmt w:val="lowerRoman"/>
      <w:lvlText w:val="%6."/>
      <w:lvlJc w:val="right"/>
      <w:pPr>
        <w:ind w:left="4320" w:hanging="180"/>
      </w:pPr>
    </w:lvl>
    <w:lvl w:ilvl="6" w:tplc="D24EADB0">
      <w:start w:val="1"/>
      <w:numFmt w:val="decimal"/>
      <w:lvlText w:val="%7."/>
      <w:lvlJc w:val="left"/>
      <w:pPr>
        <w:ind w:left="5040" w:hanging="360"/>
      </w:pPr>
    </w:lvl>
    <w:lvl w:ilvl="7" w:tplc="E394413A">
      <w:start w:val="1"/>
      <w:numFmt w:val="lowerLetter"/>
      <w:lvlText w:val="%8."/>
      <w:lvlJc w:val="left"/>
      <w:pPr>
        <w:ind w:left="5760" w:hanging="360"/>
      </w:pPr>
    </w:lvl>
    <w:lvl w:ilvl="8" w:tplc="BEB4ACD6">
      <w:start w:val="1"/>
      <w:numFmt w:val="lowerRoman"/>
      <w:lvlText w:val="%9."/>
      <w:lvlJc w:val="right"/>
      <w:pPr>
        <w:ind w:left="6480" w:hanging="180"/>
      </w:pPr>
    </w:lvl>
  </w:abstractNum>
  <w:abstractNum w:abstractNumId="4" w15:restartNumberingAfterBreak="0">
    <w:nsid w:val="75156AB0"/>
    <w:multiLevelType w:val="hybridMultilevel"/>
    <w:tmpl w:val="79705A52"/>
    <w:lvl w:ilvl="0" w:tplc="7A36E4A2">
      <w:start w:val="1"/>
      <w:numFmt w:val="decimal"/>
      <w:lvlText w:val="%1."/>
      <w:lvlJc w:val="left"/>
      <w:pPr>
        <w:ind w:left="720" w:hanging="360"/>
      </w:pPr>
    </w:lvl>
    <w:lvl w:ilvl="1" w:tplc="C5DAED4C">
      <w:start w:val="1"/>
      <w:numFmt w:val="lowerLetter"/>
      <w:lvlText w:val="%2."/>
      <w:lvlJc w:val="left"/>
      <w:pPr>
        <w:ind w:left="1440" w:hanging="360"/>
      </w:pPr>
    </w:lvl>
    <w:lvl w:ilvl="2" w:tplc="27F2FDA4">
      <w:start w:val="1"/>
      <w:numFmt w:val="lowerRoman"/>
      <w:lvlText w:val="%3."/>
      <w:lvlJc w:val="right"/>
      <w:pPr>
        <w:ind w:left="2160" w:hanging="180"/>
      </w:pPr>
    </w:lvl>
    <w:lvl w:ilvl="3" w:tplc="0F6298E0">
      <w:start w:val="1"/>
      <w:numFmt w:val="decimal"/>
      <w:lvlText w:val="%4."/>
      <w:lvlJc w:val="left"/>
      <w:pPr>
        <w:ind w:left="2880" w:hanging="360"/>
      </w:pPr>
    </w:lvl>
    <w:lvl w:ilvl="4" w:tplc="5680E23E">
      <w:start w:val="1"/>
      <w:numFmt w:val="lowerLetter"/>
      <w:lvlText w:val="%5."/>
      <w:lvlJc w:val="left"/>
      <w:pPr>
        <w:ind w:left="3600" w:hanging="360"/>
      </w:pPr>
    </w:lvl>
    <w:lvl w:ilvl="5" w:tplc="096E16B2">
      <w:start w:val="1"/>
      <w:numFmt w:val="lowerRoman"/>
      <w:lvlText w:val="%6."/>
      <w:lvlJc w:val="right"/>
      <w:pPr>
        <w:ind w:left="4320" w:hanging="180"/>
      </w:pPr>
    </w:lvl>
    <w:lvl w:ilvl="6" w:tplc="2C4EFDEE">
      <w:start w:val="1"/>
      <w:numFmt w:val="decimal"/>
      <w:lvlText w:val="%7."/>
      <w:lvlJc w:val="left"/>
      <w:pPr>
        <w:ind w:left="5040" w:hanging="360"/>
      </w:pPr>
    </w:lvl>
    <w:lvl w:ilvl="7" w:tplc="60BC9D46">
      <w:start w:val="1"/>
      <w:numFmt w:val="lowerLetter"/>
      <w:lvlText w:val="%8."/>
      <w:lvlJc w:val="left"/>
      <w:pPr>
        <w:ind w:left="5760" w:hanging="360"/>
      </w:pPr>
    </w:lvl>
    <w:lvl w:ilvl="8" w:tplc="04325FBE">
      <w:start w:val="1"/>
      <w:numFmt w:val="lowerRoman"/>
      <w:lvlText w:val="%9."/>
      <w:lvlJc w:val="right"/>
      <w:pPr>
        <w:ind w:left="6480" w:hanging="180"/>
      </w:pPr>
    </w:lvl>
  </w:abstractNum>
  <w:abstractNum w:abstractNumId="5" w15:restartNumberingAfterBreak="0">
    <w:nsid w:val="7CA80B5F"/>
    <w:multiLevelType w:val="hybridMultilevel"/>
    <w:tmpl w:val="FF12DACE"/>
    <w:lvl w:ilvl="0" w:tplc="AFD0374E">
      <w:start w:val="1"/>
      <w:numFmt w:val="decimal"/>
      <w:lvlText w:val="%1."/>
      <w:lvlJc w:val="left"/>
      <w:pPr>
        <w:ind w:left="720" w:hanging="360"/>
      </w:pPr>
    </w:lvl>
    <w:lvl w:ilvl="1" w:tplc="FC8077EC">
      <w:start w:val="1"/>
      <w:numFmt w:val="lowerLetter"/>
      <w:lvlText w:val="%2."/>
      <w:lvlJc w:val="left"/>
      <w:pPr>
        <w:ind w:left="1440" w:hanging="360"/>
      </w:pPr>
    </w:lvl>
    <w:lvl w:ilvl="2" w:tplc="0FBCF704">
      <w:start w:val="1"/>
      <w:numFmt w:val="lowerRoman"/>
      <w:lvlText w:val="%3."/>
      <w:lvlJc w:val="right"/>
      <w:pPr>
        <w:ind w:left="2160" w:hanging="180"/>
      </w:pPr>
    </w:lvl>
    <w:lvl w:ilvl="3" w:tplc="11D6C08A">
      <w:start w:val="1"/>
      <w:numFmt w:val="decimal"/>
      <w:lvlText w:val="%4."/>
      <w:lvlJc w:val="left"/>
      <w:pPr>
        <w:ind w:left="2880" w:hanging="360"/>
      </w:pPr>
    </w:lvl>
    <w:lvl w:ilvl="4" w:tplc="F6BAED86">
      <w:start w:val="1"/>
      <w:numFmt w:val="lowerLetter"/>
      <w:lvlText w:val="%5."/>
      <w:lvlJc w:val="left"/>
      <w:pPr>
        <w:ind w:left="3600" w:hanging="360"/>
      </w:pPr>
    </w:lvl>
    <w:lvl w:ilvl="5" w:tplc="E7203E02">
      <w:start w:val="1"/>
      <w:numFmt w:val="lowerRoman"/>
      <w:lvlText w:val="%6."/>
      <w:lvlJc w:val="right"/>
      <w:pPr>
        <w:ind w:left="4320" w:hanging="180"/>
      </w:pPr>
    </w:lvl>
    <w:lvl w:ilvl="6" w:tplc="36F6038E">
      <w:start w:val="1"/>
      <w:numFmt w:val="decimal"/>
      <w:lvlText w:val="%7."/>
      <w:lvlJc w:val="left"/>
      <w:pPr>
        <w:ind w:left="5040" w:hanging="360"/>
      </w:pPr>
    </w:lvl>
    <w:lvl w:ilvl="7" w:tplc="E27681CC">
      <w:start w:val="1"/>
      <w:numFmt w:val="lowerLetter"/>
      <w:lvlText w:val="%8."/>
      <w:lvlJc w:val="left"/>
      <w:pPr>
        <w:ind w:left="5760" w:hanging="360"/>
      </w:pPr>
    </w:lvl>
    <w:lvl w:ilvl="8" w:tplc="0F92AA30">
      <w:start w:val="1"/>
      <w:numFmt w:val="lowerRoman"/>
      <w:lvlText w:val="%9."/>
      <w:lvlJc w:val="right"/>
      <w:pPr>
        <w:ind w:left="6480" w:hanging="180"/>
      </w:pPr>
    </w:lvl>
  </w:abstractNum>
  <w:num w:numId="1" w16cid:durableId="344135865">
    <w:abstractNumId w:val="3"/>
  </w:num>
  <w:num w:numId="2" w16cid:durableId="1054156252">
    <w:abstractNumId w:val="1"/>
  </w:num>
  <w:num w:numId="3" w16cid:durableId="1530528225">
    <w:abstractNumId w:val="5"/>
  </w:num>
  <w:num w:numId="4" w16cid:durableId="705721614">
    <w:abstractNumId w:val="4"/>
  </w:num>
  <w:num w:numId="5" w16cid:durableId="1163814704">
    <w:abstractNumId w:val="0"/>
  </w:num>
  <w:num w:numId="6" w16cid:durableId="15975928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CBAAB8B"/>
    <w:rsid w:val="00016632"/>
    <w:rsid w:val="000EF9F7"/>
    <w:rsid w:val="00177252"/>
    <w:rsid w:val="002D5FAC"/>
    <w:rsid w:val="003416E2"/>
    <w:rsid w:val="0054168F"/>
    <w:rsid w:val="00ADCF44"/>
    <w:rsid w:val="00BA6E1D"/>
    <w:rsid w:val="00C25398"/>
    <w:rsid w:val="00D13958"/>
    <w:rsid w:val="0122F131"/>
    <w:rsid w:val="0214C516"/>
    <w:rsid w:val="022CD05F"/>
    <w:rsid w:val="02306D0F"/>
    <w:rsid w:val="026B6898"/>
    <w:rsid w:val="05B79F60"/>
    <w:rsid w:val="05E225A0"/>
    <w:rsid w:val="05E41F6F"/>
    <w:rsid w:val="05E729E6"/>
    <w:rsid w:val="064360E0"/>
    <w:rsid w:val="065DA64B"/>
    <w:rsid w:val="06D90148"/>
    <w:rsid w:val="07444D0E"/>
    <w:rsid w:val="074494C6"/>
    <w:rsid w:val="082EF831"/>
    <w:rsid w:val="0990B386"/>
    <w:rsid w:val="09ACC405"/>
    <w:rsid w:val="09BBC4F7"/>
    <w:rsid w:val="0A7D2C6E"/>
    <w:rsid w:val="0AC6721B"/>
    <w:rsid w:val="0AD0374C"/>
    <w:rsid w:val="0B41BB83"/>
    <w:rsid w:val="0BF20DE2"/>
    <w:rsid w:val="0CAF6A4F"/>
    <w:rsid w:val="0D19713A"/>
    <w:rsid w:val="0D1EFC77"/>
    <w:rsid w:val="0DE95C69"/>
    <w:rsid w:val="0E6EA037"/>
    <w:rsid w:val="0EA90087"/>
    <w:rsid w:val="0EDA1FC1"/>
    <w:rsid w:val="0F45500A"/>
    <w:rsid w:val="10078AC9"/>
    <w:rsid w:val="10598B67"/>
    <w:rsid w:val="10F7F9E9"/>
    <w:rsid w:val="11F3DFF1"/>
    <w:rsid w:val="11F55BC8"/>
    <w:rsid w:val="12436E32"/>
    <w:rsid w:val="1257F6C2"/>
    <w:rsid w:val="126E2175"/>
    <w:rsid w:val="12DE8BBE"/>
    <w:rsid w:val="12EE51FE"/>
    <w:rsid w:val="1411CBBB"/>
    <w:rsid w:val="15232E86"/>
    <w:rsid w:val="15D47E13"/>
    <w:rsid w:val="160F74DA"/>
    <w:rsid w:val="16819FA2"/>
    <w:rsid w:val="17D70F24"/>
    <w:rsid w:val="180C35DF"/>
    <w:rsid w:val="185ACF48"/>
    <w:rsid w:val="189FB6C6"/>
    <w:rsid w:val="19F58D32"/>
    <w:rsid w:val="1A7980B5"/>
    <w:rsid w:val="1A87DD99"/>
    <w:rsid w:val="1AA69A9D"/>
    <w:rsid w:val="1AB1DCC4"/>
    <w:rsid w:val="1B57D9BD"/>
    <w:rsid w:val="1BB057E5"/>
    <w:rsid w:val="1C379994"/>
    <w:rsid w:val="1C3D2C4C"/>
    <w:rsid w:val="1C900101"/>
    <w:rsid w:val="1C942EE6"/>
    <w:rsid w:val="1C955190"/>
    <w:rsid w:val="1C9F0443"/>
    <w:rsid w:val="1CBF4AAE"/>
    <w:rsid w:val="1DA11A36"/>
    <w:rsid w:val="1E871005"/>
    <w:rsid w:val="1ED352EB"/>
    <w:rsid w:val="1F2D0BA0"/>
    <w:rsid w:val="1F689C15"/>
    <w:rsid w:val="1F92EAF4"/>
    <w:rsid w:val="1FCE337A"/>
    <w:rsid w:val="1FE043A6"/>
    <w:rsid w:val="1FF3D056"/>
    <w:rsid w:val="201A6D04"/>
    <w:rsid w:val="2050DA05"/>
    <w:rsid w:val="206C1DD2"/>
    <w:rsid w:val="207AEADA"/>
    <w:rsid w:val="20D21E8D"/>
    <w:rsid w:val="211994D8"/>
    <w:rsid w:val="21637224"/>
    <w:rsid w:val="223770CC"/>
    <w:rsid w:val="2244F090"/>
    <w:rsid w:val="239BD7A8"/>
    <w:rsid w:val="24187D00"/>
    <w:rsid w:val="2592C5A2"/>
    <w:rsid w:val="25B49A74"/>
    <w:rsid w:val="25D0FDFB"/>
    <w:rsid w:val="26C8D448"/>
    <w:rsid w:val="272ED41F"/>
    <w:rsid w:val="2784D5F8"/>
    <w:rsid w:val="279CD34A"/>
    <w:rsid w:val="2960B9F6"/>
    <w:rsid w:val="2A91FA45"/>
    <w:rsid w:val="2AA51650"/>
    <w:rsid w:val="2B1CB582"/>
    <w:rsid w:val="2B546A12"/>
    <w:rsid w:val="2CC81ED1"/>
    <w:rsid w:val="2D485704"/>
    <w:rsid w:val="2F1DB724"/>
    <w:rsid w:val="3091876A"/>
    <w:rsid w:val="30B26EED"/>
    <w:rsid w:val="31D98099"/>
    <w:rsid w:val="335FB13E"/>
    <w:rsid w:val="339B841E"/>
    <w:rsid w:val="33DA3287"/>
    <w:rsid w:val="3500DBFE"/>
    <w:rsid w:val="3576ED9D"/>
    <w:rsid w:val="35A22EBA"/>
    <w:rsid w:val="36ACF1BC"/>
    <w:rsid w:val="36EA49B4"/>
    <w:rsid w:val="37360A90"/>
    <w:rsid w:val="3753ECA0"/>
    <w:rsid w:val="37F48895"/>
    <w:rsid w:val="38972680"/>
    <w:rsid w:val="38A20207"/>
    <w:rsid w:val="390FF8B6"/>
    <w:rsid w:val="3A0B47B2"/>
    <w:rsid w:val="3AAAA0C3"/>
    <w:rsid w:val="3AD177F0"/>
    <w:rsid w:val="3BB0B4E1"/>
    <w:rsid w:val="3BC823C8"/>
    <w:rsid w:val="3C634802"/>
    <w:rsid w:val="3C7E67CF"/>
    <w:rsid w:val="3D528F47"/>
    <w:rsid w:val="3DC8B725"/>
    <w:rsid w:val="3DDE9AF3"/>
    <w:rsid w:val="3E0AC218"/>
    <w:rsid w:val="3E17BC79"/>
    <w:rsid w:val="3ECF6C2B"/>
    <w:rsid w:val="3EEB8643"/>
    <w:rsid w:val="3F115CAE"/>
    <w:rsid w:val="3FC7BDB9"/>
    <w:rsid w:val="404C1F5B"/>
    <w:rsid w:val="40A1851F"/>
    <w:rsid w:val="410EFD50"/>
    <w:rsid w:val="412CB192"/>
    <w:rsid w:val="4164FDDD"/>
    <w:rsid w:val="41E3E3C1"/>
    <w:rsid w:val="429D82D6"/>
    <w:rsid w:val="42EFC4D0"/>
    <w:rsid w:val="430E2AC2"/>
    <w:rsid w:val="43BEF766"/>
    <w:rsid w:val="443BE54B"/>
    <w:rsid w:val="451B8E26"/>
    <w:rsid w:val="452F32AB"/>
    <w:rsid w:val="45645348"/>
    <w:rsid w:val="45B90533"/>
    <w:rsid w:val="4601DFBB"/>
    <w:rsid w:val="467C9BA6"/>
    <w:rsid w:val="4759E81D"/>
    <w:rsid w:val="48ABB06A"/>
    <w:rsid w:val="4902B99D"/>
    <w:rsid w:val="498990C6"/>
    <w:rsid w:val="49E1EBED"/>
    <w:rsid w:val="4AE2193B"/>
    <w:rsid w:val="4BAC15BD"/>
    <w:rsid w:val="4BC36193"/>
    <w:rsid w:val="4CBAAB8B"/>
    <w:rsid w:val="4D4CB14F"/>
    <w:rsid w:val="4D86A165"/>
    <w:rsid w:val="4EA76F13"/>
    <w:rsid w:val="4F54013A"/>
    <w:rsid w:val="50437178"/>
    <w:rsid w:val="511A8EDE"/>
    <w:rsid w:val="51449262"/>
    <w:rsid w:val="51C6D3E5"/>
    <w:rsid w:val="527E7810"/>
    <w:rsid w:val="52F85C30"/>
    <w:rsid w:val="53049319"/>
    <w:rsid w:val="53BCA4C8"/>
    <w:rsid w:val="53E5FCAB"/>
    <w:rsid w:val="53E80D49"/>
    <w:rsid w:val="53FDC347"/>
    <w:rsid w:val="54630048"/>
    <w:rsid w:val="55872EB1"/>
    <w:rsid w:val="559A4CF0"/>
    <w:rsid w:val="561CD5CE"/>
    <w:rsid w:val="564419BC"/>
    <w:rsid w:val="56F51861"/>
    <w:rsid w:val="578B0002"/>
    <w:rsid w:val="57905C27"/>
    <w:rsid w:val="57A94561"/>
    <w:rsid w:val="5855EB4B"/>
    <w:rsid w:val="588F63F6"/>
    <w:rsid w:val="58AF49EE"/>
    <w:rsid w:val="590C7866"/>
    <w:rsid w:val="595AA383"/>
    <w:rsid w:val="595F1E57"/>
    <w:rsid w:val="5967F1F7"/>
    <w:rsid w:val="59904491"/>
    <w:rsid w:val="59AADE74"/>
    <w:rsid w:val="59E01745"/>
    <w:rsid w:val="5A3E25BC"/>
    <w:rsid w:val="5ADB2F4B"/>
    <w:rsid w:val="5BFA93ED"/>
    <w:rsid w:val="5C2B566D"/>
    <w:rsid w:val="5C60C5D0"/>
    <w:rsid w:val="5D4697D4"/>
    <w:rsid w:val="5D4AC44B"/>
    <w:rsid w:val="5E02C256"/>
    <w:rsid w:val="5E12D00D"/>
    <w:rsid w:val="5EACB9CC"/>
    <w:rsid w:val="5FC0DB65"/>
    <w:rsid w:val="5FDC1975"/>
    <w:rsid w:val="611E1610"/>
    <w:rsid w:val="6249473B"/>
    <w:rsid w:val="636507C0"/>
    <w:rsid w:val="637A88ED"/>
    <w:rsid w:val="647A5E3C"/>
    <w:rsid w:val="65B7A4F8"/>
    <w:rsid w:val="65D1C214"/>
    <w:rsid w:val="6637C4D2"/>
    <w:rsid w:val="66A571F0"/>
    <w:rsid w:val="66BD09A3"/>
    <w:rsid w:val="66EAC4BC"/>
    <w:rsid w:val="67086F0C"/>
    <w:rsid w:val="67537559"/>
    <w:rsid w:val="67A711A3"/>
    <w:rsid w:val="67D432DE"/>
    <w:rsid w:val="67E7ED11"/>
    <w:rsid w:val="67F6D29A"/>
    <w:rsid w:val="68024F66"/>
    <w:rsid w:val="68FF369D"/>
    <w:rsid w:val="69830DA0"/>
    <w:rsid w:val="6A690514"/>
    <w:rsid w:val="6A959E5C"/>
    <w:rsid w:val="6AC041C7"/>
    <w:rsid w:val="6B357375"/>
    <w:rsid w:val="6BA0DF4B"/>
    <w:rsid w:val="6BC195F5"/>
    <w:rsid w:val="6BFC69DC"/>
    <w:rsid w:val="6C480116"/>
    <w:rsid w:val="6C8006AA"/>
    <w:rsid w:val="6D39BFFA"/>
    <w:rsid w:val="6E081825"/>
    <w:rsid w:val="6E220D84"/>
    <w:rsid w:val="6E27996F"/>
    <w:rsid w:val="6E9C4174"/>
    <w:rsid w:val="6EA371D2"/>
    <w:rsid w:val="6F207396"/>
    <w:rsid w:val="6F4A9478"/>
    <w:rsid w:val="702CA429"/>
    <w:rsid w:val="70FD7CDF"/>
    <w:rsid w:val="717112D5"/>
    <w:rsid w:val="71B18964"/>
    <w:rsid w:val="72D3371B"/>
    <w:rsid w:val="73F3CB65"/>
    <w:rsid w:val="7507C835"/>
    <w:rsid w:val="755DF886"/>
    <w:rsid w:val="76710FC0"/>
    <w:rsid w:val="76A31A72"/>
    <w:rsid w:val="76ADC02D"/>
    <w:rsid w:val="772E864A"/>
    <w:rsid w:val="775A6F48"/>
    <w:rsid w:val="77869B48"/>
    <w:rsid w:val="77BAAB7D"/>
    <w:rsid w:val="783BC67B"/>
    <w:rsid w:val="792974B7"/>
    <w:rsid w:val="79BEB116"/>
    <w:rsid w:val="79D796DC"/>
    <w:rsid w:val="79DB92EB"/>
    <w:rsid w:val="7AC96239"/>
    <w:rsid w:val="7AD923E2"/>
    <w:rsid w:val="7AE82724"/>
    <w:rsid w:val="7C3A5F7F"/>
    <w:rsid w:val="7CAA3F4C"/>
    <w:rsid w:val="7CBC1641"/>
    <w:rsid w:val="7CCF81B8"/>
    <w:rsid w:val="7D7F9694"/>
    <w:rsid w:val="7E600B98"/>
    <w:rsid w:val="7E803369"/>
    <w:rsid w:val="7EC3D861"/>
    <w:rsid w:val="7EFD972B"/>
    <w:rsid w:val="7F412F3D"/>
    <w:rsid w:val="7F7407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AAB8B"/>
  <w15:chartTrackingRefBased/>
  <w15:docId w15:val="{DD1C7C8D-D6DE-46B6-BB60-CF5FC2882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016632"/>
    <w:rPr>
      <w:sz w:val="16"/>
      <w:szCs w:val="16"/>
    </w:rPr>
  </w:style>
  <w:style w:type="paragraph" w:styleId="CommentText">
    <w:name w:val="annotation text"/>
    <w:basedOn w:val="Normal"/>
    <w:link w:val="CommentTextChar"/>
    <w:uiPriority w:val="99"/>
    <w:unhideWhenUsed/>
    <w:rsid w:val="00016632"/>
    <w:pPr>
      <w:spacing w:line="240" w:lineRule="auto"/>
    </w:pPr>
    <w:rPr>
      <w:sz w:val="20"/>
      <w:szCs w:val="20"/>
    </w:rPr>
  </w:style>
  <w:style w:type="character" w:customStyle="1" w:styleId="CommentTextChar">
    <w:name w:val="Comment Text Char"/>
    <w:basedOn w:val="DefaultParagraphFont"/>
    <w:link w:val="CommentText"/>
    <w:uiPriority w:val="99"/>
    <w:rsid w:val="00016632"/>
    <w:rPr>
      <w:sz w:val="20"/>
      <w:szCs w:val="20"/>
    </w:rPr>
  </w:style>
  <w:style w:type="paragraph" w:styleId="CommentSubject">
    <w:name w:val="annotation subject"/>
    <w:basedOn w:val="CommentText"/>
    <w:next w:val="CommentText"/>
    <w:link w:val="CommentSubjectChar"/>
    <w:uiPriority w:val="99"/>
    <w:semiHidden/>
    <w:unhideWhenUsed/>
    <w:rsid w:val="00016632"/>
    <w:rPr>
      <w:b/>
      <w:bCs/>
    </w:rPr>
  </w:style>
  <w:style w:type="character" w:customStyle="1" w:styleId="CommentSubjectChar">
    <w:name w:val="Comment Subject Char"/>
    <w:basedOn w:val="CommentTextChar"/>
    <w:link w:val="CommentSubject"/>
    <w:uiPriority w:val="99"/>
    <w:semiHidden/>
    <w:rsid w:val="00016632"/>
    <w:rPr>
      <w:b/>
      <w:bCs/>
      <w:sz w:val="20"/>
      <w:szCs w:val="20"/>
    </w:rPr>
  </w:style>
  <w:style w:type="paragraph" w:styleId="BalloonText">
    <w:name w:val="Balloon Text"/>
    <w:basedOn w:val="Normal"/>
    <w:link w:val="BalloonTextChar"/>
    <w:uiPriority w:val="99"/>
    <w:semiHidden/>
    <w:unhideWhenUsed/>
    <w:rsid w:val="000166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6632"/>
    <w:rPr>
      <w:rFonts w:ascii="Segoe UI" w:hAnsi="Segoe UI" w:cs="Segoe UI"/>
      <w:sz w:val="18"/>
      <w:szCs w:val="18"/>
    </w:rPr>
  </w:style>
  <w:style w:type="paragraph" w:styleId="Revision">
    <w:name w:val="Revision"/>
    <w:hidden/>
    <w:uiPriority w:val="99"/>
    <w:semiHidden/>
    <w:rsid w:val="00D13958"/>
    <w:pPr>
      <w:spacing w:after="0" w:line="240" w:lineRule="auto"/>
    </w:p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75</Words>
  <Characters>3279</Characters>
  <Application>Microsoft Office Word</Application>
  <DocSecurity>0</DocSecurity>
  <Lines>27</Lines>
  <Paragraphs>7</Paragraphs>
  <ScaleCrop>false</ScaleCrop>
  <Company/>
  <LinksUpToDate>false</LinksUpToDate>
  <CharactersWithSpaces>3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ero, Lauren Elizabeth</dc:creator>
  <cp:keywords/>
  <dc:description/>
  <cp:lastModifiedBy>Passero, Lauren Elizabeth</cp:lastModifiedBy>
  <cp:revision>4</cp:revision>
  <dcterms:created xsi:type="dcterms:W3CDTF">2022-08-15T22:58:00Z</dcterms:created>
  <dcterms:modified xsi:type="dcterms:W3CDTF">2022-08-15T23:01:00Z</dcterms:modified>
</cp:coreProperties>
</file>